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62E17" w14:textId="409D39D0" w:rsidR="004F63B2" w:rsidRDefault="004F63B2" w:rsidP="004F63B2">
      <w:pPr>
        <w:rPr>
          <w:rFonts w:ascii="Arial" w:hAnsi="Arial" w:cs="Arial"/>
          <w:b/>
          <w:bCs/>
          <w:iCs/>
          <w:sz w:val="22"/>
          <w:szCs w:val="22"/>
        </w:rPr>
      </w:pPr>
      <w:r>
        <w:rPr>
          <w:rFonts w:ascii="Arial" w:hAnsi="Arial" w:cs="Arial"/>
          <w:b/>
          <w:bCs/>
          <w:iCs/>
          <w:sz w:val="22"/>
          <w:szCs w:val="22"/>
        </w:rPr>
        <w:t xml:space="preserve">S1 Table.  Comparison of Hsc82 and Hsp82 isoforms </w:t>
      </w:r>
    </w:p>
    <w:p w14:paraId="590304E4" w14:textId="77777777" w:rsidR="004F63B2" w:rsidRDefault="004F63B2" w:rsidP="004F63B2">
      <w:pPr>
        <w:rPr>
          <w:rFonts w:ascii="Arial" w:hAnsi="Arial" w:cs="Arial"/>
          <w:b/>
          <w:bCs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5"/>
        <w:gridCol w:w="877"/>
        <w:gridCol w:w="1451"/>
        <w:gridCol w:w="1133"/>
        <w:gridCol w:w="1281"/>
        <w:gridCol w:w="4921"/>
      </w:tblGrid>
      <w:tr w:rsidR="004F63B2" w14:paraId="3E16DA7B" w14:textId="77777777" w:rsidTr="00AB7C5A">
        <w:tc>
          <w:tcPr>
            <w:tcW w:w="0" w:type="auto"/>
            <w:tcBorders>
              <w:bottom w:val="single" w:sz="4" w:space="0" w:color="auto"/>
            </w:tcBorders>
          </w:tcPr>
          <w:p w14:paraId="63DF852E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Hsc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051433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Hsp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49DE1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Hsp90alph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980CC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Mu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1F1DED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lass</w:t>
            </w:r>
          </w:p>
        </w:tc>
        <w:tc>
          <w:tcPr>
            <w:tcW w:w="0" w:type="auto"/>
          </w:tcPr>
          <w:p w14:paraId="19CBE4D7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Phenotype</w:t>
            </w:r>
          </w:p>
        </w:tc>
      </w:tr>
      <w:tr w:rsidR="004F63B2" w14:paraId="616B3EE4" w14:textId="77777777" w:rsidTr="00AB7C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87A60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R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789C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R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DA4D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9AFCF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A915C" w14:textId="77777777" w:rsidR="004F63B2" w:rsidRDefault="004F63B2" w:rsidP="00AB7C5A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Loading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6374553" w14:textId="49283C2F" w:rsidR="004F63B2" w:rsidRPr="008E069D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54E80">
              <w:rPr>
                <w:rFonts w:ascii="Arial" w:hAnsi="Arial" w:cs="Arial"/>
                <w:iCs/>
                <w:sz w:val="22"/>
                <w:szCs w:val="22"/>
              </w:rPr>
              <w:t>Reduced interaction with Hsp70. Hypersensitivity to Hsp90 inhibitors.</w:t>
            </w:r>
            <w:r w:rsidR="008C214B">
              <w:rPr>
                <w:rFonts w:ascii="Arial" w:hAnsi="Arial" w:cs="Arial"/>
                <w:iCs/>
                <w:sz w:val="22"/>
                <w:szCs w:val="22"/>
              </w:rPr>
              <w:t xml:space="preserve"> Impaired by </w:t>
            </w:r>
            <w:r w:rsidR="008C214B" w:rsidRPr="008C214B">
              <w:rPr>
                <w:rFonts w:ascii="Arial" w:hAnsi="Arial" w:cs="Arial"/>
                <w:i/>
                <w:sz w:val="22"/>
                <w:szCs w:val="22"/>
              </w:rPr>
              <w:t>STI1</w:t>
            </w:r>
            <w:r w:rsidR="008C214B">
              <w:rPr>
                <w:rFonts w:ascii="Arial" w:hAnsi="Arial" w:cs="Arial"/>
                <w:iCs/>
                <w:sz w:val="22"/>
                <w:szCs w:val="22"/>
              </w:rPr>
              <w:t xml:space="preserve"> or </w:t>
            </w:r>
            <w:r w:rsidR="008C214B" w:rsidRPr="008C214B">
              <w:rPr>
                <w:rFonts w:ascii="Arial" w:hAnsi="Arial" w:cs="Arial"/>
                <w:i/>
                <w:sz w:val="22"/>
                <w:szCs w:val="22"/>
              </w:rPr>
              <w:t>SBA1</w:t>
            </w:r>
            <w:r w:rsidR="008C214B">
              <w:rPr>
                <w:rFonts w:ascii="Arial" w:hAnsi="Arial" w:cs="Arial"/>
                <w:iCs/>
                <w:sz w:val="22"/>
                <w:szCs w:val="22"/>
              </w:rPr>
              <w:t xml:space="preserve"> deletion.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</w:p>
        </w:tc>
      </w:tr>
      <w:tr w:rsidR="004F63B2" w14:paraId="31DCB814" w14:textId="77777777" w:rsidTr="00AB7C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A471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G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674E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G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F686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G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4EB1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B83D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Loading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4BCDD121" w14:textId="77777777" w:rsidR="004F63B2" w:rsidRPr="008E069D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14:paraId="0418D8F0" w14:textId="77777777" w:rsidTr="00AB7C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EAFFA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K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0C6C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K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355C9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K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EF5F5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8E19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Loading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B2E239C" w14:textId="77777777" w:rsidR="004F63B2" w:rsidRPr="008E069D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14:paraId="72EDDB5F" w14:textId="77777777" w:rsidTr="00AB7C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72AAE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D3797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A88A6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93E9E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405F9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5DB61" w14:textId="77777777" w:rsidR="004F63B2" w:rsidRPr="002B280B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14:paraId="71860BEB" w14:textId="77777777" w:rsidTr="00AB7C5A">
        <w:tc>
          <w:tcPr>
            <w:tcW w:w="0" w:type="auto"/>
            <w:tcBorders>
              <w:top w:val="single" w:sz="4" w:space="0" w:color="auto"/>
            </w:tcBorders>
          </w:tcPr>
          <w:p w14:paraId="2A05C220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S4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F51952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S4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D93483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S5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C03146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2F204C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los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3F6E398" w14:textId="3B1B9A48" w:rsidR="004F63B2" w:rsidRPr="008E069D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354E80">
              <w:rPr>
                <w:rFonts w:ascii="Arial" w:hAnsi="Arial" w:cs="Arial"/>
                <w:iCs/>
                <w:sz w:val="22"/>
                <w:szCs w:val="22"/>
              </w:rPr>
              <w:t>Reduced ATP-dependent interaction with Sba1 and Cpr6. Hypersensitive to Hsp90 inhibitors</w:t>
            </w:r>
            <w:r w:rsidR="008C214B">
              <w:rPr>
                <w:rFonts w:ascii="Arial" w:hAnsi="Arial" w:cs="Arial"/>
                <w:iCs/>
                <w:sz w:val="22"/>
                <w:szCs w:val="22"/>
              </w:rPr>
              <w:t xml:space="preserve">. Impaired by </w:t>
            </w:r>
            <w:r w:rsidR="008C214B" w:rsidRPr="008C214B">
              <w:rPr>
                <w:rFonts w:ascii="Arial" w:hAnsi="Arial" w:cs="Arial"/>
                <w:i/>
                <w:sz w:val="22"/>
                <w:szCs w:val="22"/>
              </w:rPr>
              <w:t>STI1</w:t>
            </w:r>
            <w:r w:rsidR="008C214B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r w:rsidR="008C214B" w:rsidRPr="008C214B">
              <w:rPr>
                <w:rFonts w:ascii="Arial" w:hAnsi="Arial" w:cs="Arial"/>
                <w:i/>
                <w:sz w:val="22"/>
                <w:szCs w:val="22"/>
              </w:rPr>
              <w:t>SBA1</w:t>
            </w:r>
            <w:r w:rsidR="008C214B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r w:rsidR="008C214B" w:rsidRPr="008C214B">
              <w:rPr>
                <w:rFonts w:ascii="Arial" w:hAnsi="Arial" w:cs="Arial"/>
                <w:iCs/>
                <w:sz w:val="22"/>
                <w:szCs w:val="22"/>
              </w:rPr>
              <w:t>or</w:t>
            </w:r>
            <w:r w:rsidR="008C214B">
              <w:rPr>
                <w:rFonts w:ascii="Arial" w:hAnsi="Arial" w:cs="Arial"/>
                <w:i/>
                <w:sz w:val="22"/>
                <w:szCs w:val="22"/>
              </w:rPr>
              <w:t xml:space="preserve"> CPR6</w:t>
            </w:r>
            <w:r w:rsidR="008C214B">
              <w:rPr>
                <w:rFonts w:ascii="Arial" w:hAnsi="Arial" w:cs="Arial"/>
                <w:iCs/>
                <w:sz w:val="22"/>
                <w:szCs w:val="22"/>
              </w:rPr>
              <w:t xml:space="preserve"> deletion.</w:t>
            </w:r>
          </w:p>
        </w:tc>
      </w:tr>
      <w:tr w:rsidR="004F63B2" w14:paraId="008A1182" w14:textId="77777777" w:rsidTr="00AB7C5A">
        <w:tc>
          <w:tcPr>
            <w:tcW w:w="0" w:type="auto"/>
          </w:tcPr>
          <w:p w14:paraId="3E841E12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T521</w:t>
            </w:r>
          </w:p>
        </w:tc>
        <w:tc>
          <w:tcPr>
            <w:tcW w:w="0" w:type="auto"/>
          </w:tcPr>
          <w:p w14:paraId="6D82815C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T525</w:t>
            </w:r>
          </w:p>
        </w:tc>
        <w:tc>
          <w:tcPr>
            <w:tcW w:w="0" w:type="auto"/>
          </w:tcPr>
          <w:p w14:paraId="42A9AB0C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T545</w:t>
            </w:r>
          </w:p>
        </w:tc>
        <w:tc>
          <w:tcPr>
            <w:tcW w:w="0" w:type="auto"/>
          </w:tcPr>
          <w:p w14:paraId="0213B252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I</w:t>
            </w:r>
          </w:p>
        </w:tc>
        <w:tc>
          <w:tcPr>
            <w:tcW w:w="0" w:type="auto"/>
          </w:tcPr>
          <w:p w14:paraId="48ACA7CA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losing</w:t>
            </w:r>
          </w:p>
        </w:tc>
        <w:tc>
          <w:tcPr>
            <w:tcW w:w="0" w:type="auto"/>
            <w:vMerge/>
          </w:tcPr>
          <w:p w14:paraId="22ADCC79" w14:textId="77777777" w:rsidR="004F63B2" w:rsidRPr="008E069D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14:paraId="699AEEED" w14:textId="77777777" w:rsidTr="00AB7C5A">
        <w:tc>
          <w:tcPr>
            <w:tcW w:w="0" w:type="auto"/>
            <w:tcBorders>
              <w:bottom w:val="single" w:sz="4" w:space="0" w:color="auto"/>
            </w:tcBorders>
          </w:tcPr>
          <w:p w14:paraId="4BCE49A5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A5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EC193B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A5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90CD04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A6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15F176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DD21FE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losin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6DFD4A" w14:textId="77777777" w:rsidR="004F63B2" w:rsidRPr="008E069D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:rsidRPr="00D75DC9" w14:paraId="4B85F12A" w14:textId="77777777" w:rsidTr="00AB7C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CDB6D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AE2EE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08188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5F34E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3DA52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443E" w14:textId="77777777" w:rsidR="004F63B2" w:rsidRPr="00017980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:rsidRPr="00D75DC9" w14:paraId="7DDF64A0" w14:textId="77777777" w:rsidTr="00AB7C5A">
        <w:tc>
          <w:tcPr>
            <w:tcW w:w="0" w:type="auto"/>
            <w:tcBorders>
              <w:top w:val="single" w:sz="4" w:space="0" w:color="auto"/>
            </w:tcBorders>
          </w:tcPr>
          <w:p w14:paraId="6C81AECC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S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BC072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S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2A477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S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5C34E9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6693A7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B3B52AD" w14:textId="72A09D05" w:rsidR="004F63B2" w:rsidRPr="00017980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017980">
              <w:rPr>
                <w:rFonts w:ascii="Arial" w:hAnsi="Arial" w:cs="Arial"/>
                <w:iCs/>
                <w:sz w:val="22"/>
                <w:szCs w:val="22"/>
              </w:rPr>
              <w:t xml:space="preserve">Normal interactions with Hsp70, Sba1, and Cpr6. </w:t>
            </w:r>
            <w:r w:rsidR="004B0E21">
              <w:rPr>
                <w:rFonts w:ascii="Arial" w:hAnsi="Arial" w:cs="Arial"/>
                <w:iCs/>
                <w:sz w:val="22"/>
                <w:szCs w:val="22"/>
              </w:rPr>
              <w:t xml:space="preserve">Not hypersensitive </w:t>
            </w:r>
            <w:r w:rsidRPr="00017980">
              <w:rPr>
                <w:rFonts w:ascii="Arial" w:hAnsi="Arial" w:cs="Arial"/>
                <w:iCs/>
                <w:sz w:val="22"/>
                <w:szCs w:val="22"/>
              </w:rPr>
              <w:t>to Hsp90 inhibitors.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Rescued by </w:t>
            </w:r>
            <w:r w:rsidRPr="00354E80">
              <w:rPr>
                <w:rFonts w:ascii="Arial" w:hAnsi="Arial" w:cs="Arial"/>
                <w:i/>
                <w:sz w:val="22"/>
                <w:szCs w:val="22"/>
              </w:rPr>
              <w:t>HCH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overexpression or </w:t>
            </w:r>
            <w:r w:rsidRPr="00354E80">
              <w:rPr>
                <w:rFonts w:ascii="Arial" w:hAnsi="Arial" w:cs="Arial"/>
                <w:i/>
                <w:sz w:val="22"/>
                <w:szCs w:val="22"/>
              </w:rPr>
              <w:t>CPR6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deletion. Impaired by </w:t>
            </w:r>
            <w:r w:rsidRPr="00354E80">
              <w:rPr>
                <w:rFonts w:ascii="Arial" w:hAnsi="Arial" w:cs="Arial"/>
                <w:i/>
                <w:sz w:val="22"/>
                <w:szCs w:val="22"/>
              </w:rPr>
              <w:t>HCH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deletion or </w:t>
            </w:r>
            <w:r w:rsidRPr="00354E80">
              <w:rPr>
                <w:rFonts w:ascii="Arial" w:hAnsi="Arial" w:cs="Arial"/>
                <w:i/>
                <w:sz w:val="22"/>
                <w:szCs w:val="22"/>
              </w:rPr>
              <w:t xml:space="preserve">CPR6 </w:t>
            </w:r>
            <w:r>
              <w:rPr>
                <w:rFonts w:ascii="Arial" w:hAnsi="Arial" w:cs="Arial"/>
                <w:iCs/>
                <w:sz w:val="22"/>
                <w:szCs w:val="22"/>
              </w:rPr>
              <w:t>overexpression.</w:t>
            </w:r>
          </w:p>
        </w:tc>
      </w:tr>
      <w:tr w:rsidR="004F63B2" w:rsidRPr="00D75DC9" w14:paraId="62598A3D" w14:textId="77777777" w:rsidTr="00AB7C5A">
        <w:tc>
          <w:tcPr>
            <w:tcW w:w="0" w:type="auto"/>
          </w:tcPr>
          <w:p w14:paraId="7E244DA6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K102</w:t>
            </w:r>
          </w:p>
        </w:tc>
        <w:tc>
          <w:tcPr>
            <w:tcW w:w="0" w:type="auto"/>
          </w:tcPr>
          <w:p w14:paraId="51C3DF80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K102</w:t>
            </w:r>
          </w:p>
        </w:tc>
        <w:tc>
          <w:tcPr>
            <w:tcW w:w="0" w:type="auto"/>
          </w:tcPr>
          <w:p w14:paraId="626217A0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K116</w:t>
            </w:r>
          </w:p>
        </w:tc>
        <w:tc>
          <w:tcPr>
            <w:tcW w:w="0" w:type="auto"/>
          </w:tcPr>
          <w:p w14:paraId="68314511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E</w:t>
            </w:r>
          </w:p>
        </w:tc>
        <w:tc>
          <w:tcPr>
            <w:tcW w:w="0" w:type="auto"/>
          </w:tcPr>
          <w:p w14:paraId="45338540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0" w:type="auto"/>
            <w:vMerge/>
          </w:tcPr>
          <w:p w14:paraId="648BCD8D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:rsidRPr="00D75DC9" w14:paraId="26A89064" w14:textId="77777777" w:rsidTr="00AB7C5A">
        <w:tc>
          <w:tcPr>
            <w:tcW w:w="0" w:type="auto"/>
          </w:tcPr>
          <w:p w14:paraId="20193535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Q380</w:t>
            </w:r>
          </w:p>
        </w:tc>
        <w:tc>
          <w:tcPr>
            <w:tcW w:w="0" w:type="auto"/>
          </w:tcPr>
          <w:p w14:paraId="021AED14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Q384</w:t>
            </w:r>
          </w:p>
        </w:tc>
        <w:tc>
          <w:tcPr>
            <w:tcW w:w="0" w:type="auto"/>
          </w:tcPr>
          <w:p w14:paraId="5E05BBEE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Q404</w:t>
            </w:r>
          </w:p>
        </w:tc>
        <w:tc>
          <w:tcPr>
            <w:tcW w:w="0" w:type="auto"/>
          </w:tcPr>
          <w:p w14:paraId="1D0784FD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K</w:t>
            </w:r>
          </w:p>
        </w:tc>
        <w:tc>
          <w:tcPr>
            <w:tcW w:w="0" w:type="auto"/>
          </w:tcPr>
          <w:p w14:paraId="44859B20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0" w:type="auto"/>
            <w:vMerge/>
          </w:tcPr>
          <w:p w14:paraId="549D03D3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:rsidRPr="00D75DC9" w14:paraId="7BC7EFD1" w14:textId="77777777" w:rsidTr="00AB7C5A">
        <w:tc>
          <w:tcPr>
            <w:tcW w:w="0" w:type="auto"/>
          </w:tcPr>
          <w:p w14:paraId="2BB824E5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E377</w:t>
            </w:r>
          </w:p>
        </w:tc>
        <w:tc>
          <w:tcPr>
            <w:tcW w:w="0" w:type="auto"/>
          </w:tcPr>
          <w:p w14:paraId="526C337E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E381</w:t>
            </w:r>
          </w:p>
        </w:tc>
        <w:tc>
          <w:tcPr>
            <w:tcW w:w="0" w:type="auto"/>
          </w:tcPr>
          <w:p w14:paraId="1C003B7F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E401</w:t>
            </w:r>
          </w:p>
        </w:tc>
        <w:tc>
          <w:tcPr>
            <w:tcW w:w="0" w:type="auto"/>
          </w:tcPr>
          <w:p w14:paraId="4FF73EFE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K</w:t>
            </w:r>
          </w:p>
        </w:tc>
        <w:tc>
          <w:tcPr>
            <w:tcW w:w="0" w:type="auto"/>
          </w:tcPr>
          <w:p w14:paraId="5B387787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0" w:type="auto"/>
            <w:vMerge/>
          </w:tcPr>
          <w:p w14:paraId="204E6D68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:rsidRPr="00D75DC9" w14:paraId="3DA3A0E2" w14:textId="77777777" w:rsidTr="00AB7C5A">
        <w:tc>
          <w:tcPr>
            <w:tcW w:w="0" w:type="auto"/>
          </w:tcPr>
          <w:p w14:paraId="4048183E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L379</w:t>
            </w:r>
          </w:p>
        </w:tc>
        <w:tc>
          <w:tcPr>
            <w:tcW w:w="0" w:type="auto"/>
          </w:tcPr>
          <w:p w14:paraId="28D6CAFB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L383</w:t>
            </w:r>
          </w:p>
        </w:tc>
        <w:tc>
          <w:tcPr>
            <w:tcW w:w="0" w:type="auto"/>
          </w:tcPr>
          <w:p w14:paraId="5335CB76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L403</w:t>
            </w:r>
          </w:p>
        </w:tc>
        <w:tc>
          <w:tcPr>
            <w:tcW w:w="0" w:type="auto"/>
          </w:tcPr>
          <w:p w14:paraId="51CB4442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S</w:t>
            </w:r>
          </w:p>
        </w:tc>
        <w:tc>
          <w:tcPr>
            <w:tcW w:w="0" w:type="auto"/>
          </w:tcPr>
          <w:p w14:paraId="7E06825F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eopening</w:t>
            </w:r>
          </w:p>
        </w:tc>
        <w:tc>
          <w:tcPr>
            <w:tcW w:w="0" w:type="auto"/>
            <w:vMerge/>
          </w:tcPr>
          <w:p w14:paraId="5AC47404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4F63B2" w:rsidRPr="00D75DC9" w14:paraId="146231B8" w14:textId="77777777" w:rsidTr="00AB7C5A">
        <w:tc>
          <w:tcPr>
            <w:tcW w:w="0" w:type="auto"/>
          </w:tcPr>
          <w:p w14:paraId="495FD95D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M116</w:t>
            </w:r>
          </w:p>
        </w:tc>
        <w:tc>
          <w:tcPr>
            <w:tcW w:w="0" w:type="auto"/>
          </w:tcPr>
          <w:p w14:paraId="7D22A7C3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D75DC9">
              <w:rPr>
                <w:rFonts w:ascii="Arial" w:hAnsi="Arial" w:cs="Arial"/>
                <w:iCs/>
                <w:sz w:val="22"/>
                <w:szCs w:val="22"/>
              </w:rPr>
              <w:t>M116</w:t>
            </w:r>
          </w:p>
        </w:tc>
        <w:tc>
          <w:tcPr>
            <w:tcW w:w="0" w:type="auto"/>
          </w:tcPr>
          <w:p w14:paraId="358AE205" w14:textId="77777777" w:rsidR="004F63B2" w:rsidRPr="00D75DC9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M130</w:t>
            </w:r>
          </w:p>
        </w:tc>
        <w:tc>
          <w:tcPr>
            <w:tcW w:w="0" w:type="auto"/>
          </w:tcPr>
          <w:p w14:paraId="2C0DAF29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-I</w:t>
            </w:r>
          </w:p>
        </w:tc>
        <w:tc>
          <w:tcPr>
            <w:tcW w:w="0" w:type="auto"/>
          </w:tcPr>
          <w:p w14:paraId="24058D77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0410D258" w14:textId="77777777" w:rsidR="004F63B2" w:rsidRDefault="004F63B2" w:rsidP="00AB7C5A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 xml:space="preserve">Impaired by </w:t>
            </w:r>
            <w:r w:rsidRPr="00354E80">
              <w:rPr>
                <w:rFonts w:ascii="Arial" w:hAnsi="Arial" w:cs="Arial"/>
                <w:i/>
                <w:sz w:val="22"/>
                <w:szCs w:val="22"/>
              </w:rPr>
              <w:t>HCH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deletion</w:t>
            </w:r>
          </w:p>
        </w:tc>
      </w:tr>
    </w:tbl>
    <w:p w14:paraId="161A18B8" w14:textId="77777777" w:rsidR="004F63B2" w:rsidRDefault="004F63B2" w:rsidP="004F63B2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6FFB7EA4" w14:textId="77777777" w:rsidR="00F1448F" w:rsidRDefault="00F1448F"/>
    <w:sectPr w:rsidR="00F1448F" w:rsidSect="008C214B">
      <w:pgSz w:w="12240" w:h="15840"/>
      <w:pgMar w:top="1440" w:right="851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3B2"/>
    <w:rsid w:val="000028A5"/>
    <w:rsid w:val="0001350C"/>
    <w:rsid w:val="00016003"/>
    <w:rsid w:val="0002450F"/>
    <w:rsid w:val="00034A05"/>
    <w:rsid w:val="00036A85"/>
    <w:rsid w:val="000517E9"/>
    <w:rsid w:val="00066992"/>
    <w:rsid w:val="00071D23"/>
    <w:rsid w:val="0007662E"/>
    <w:rsid w:val="000830E6"/>
    <w:rsid w:val="00091238"/>
    <w:rsid w:val="000A56B5"/>
    <w:rsid w:val="000C547B"/>
    <w:rsid w:val="000C568B"/>
    <w:rsid w:val="000D7908"/>
    <w:rsid w:val="000E11D7"/>
    <w:rsid w:val="000E7551"/>
    <w:rsid w:val="001076F3"/>
    <w:rsid w:val="001225D1"/>
    <w:rsid w:val="0012483D"/>
    <w:rsid w:val="00126480"/>
    <w:rsid w:val="001279C8"/>
    <w:rsid w:val="001479C8"/>
    <w:rsid w:val="00154845"/>
    <w:rsid w:val="00154B14"/>
    <w:rsid w:val="001624DB"/>
    <w:rsid w:val="00164FD2"/>
    <w:rsid w:val="00173BD0"/>
    <w:rsid w:val="00180C36"/>
    <w:rsid w:val="0019414D"/>
    <w:rsid w:val="001A073C"/>
    <w:rsid w:val="001A1DEC"/>
    <w:rsid w:val="001B4F3B"/>
    <w:rsid w:val="001C0D64"/>
    <w:rsid w:val="001C10D0"/>
    <w:rsid w:val="001C17AE"/>
    <w:rsid w:val="001C4066"/>
    <w:rsid w:val="001D1944"/>
    <w:rsid w:val="001E3B3D"/>
    <w:rsid w:val="001F7757"/>
    <w:rsid w:val="00203CC3"/>
    <w:rsid w:val="00206558"/>
    <w:rsid w:val="002121E7"/>
    <w:rsid w:val="0021483A"/>
    <w:rsid w:val="00230F05"/>
    <w:rsid w:val="0024765C"/>
    <w:rsid w:val="002518AF"/>
    <w:rsid w:val="00252AE8"/>
    <w:rsid w:val="00260EAC"/>
    <w:rsid w:val="0026335E"/>
    <w:rsid w:val="00276538"/>
    <w:rsid w:val="002A29BA"/>
    <w:rsid w:val="002A2DB6"/>
    <w:rsid w:val="002A5D8B"/>
    <w:rsid w:val="002A60F8"/>
    <w:rsid w:val="002B1A9F"/>
    <w:rsid w:val="002C1CCD"/>
    <w:rsid w:val="002D4968"/>
    <w:rsid w:val="002D67AB"/>
    <w:rsid w:val="002F6949"/>
    <w:rsid w:val="00302678"/>
    <w:rsid w:val="00305DBF"/>
    <w:rsid w:val="003127AF"/>
    <w:rsid w:val="0032488D"/>
    <w:rsid w:val="00326F9D"/>
    <w:rsid w:val="0034118A"/>
    <w:rsid w:val="00342963"/>
    <w:rsid w:val="00347313"/>
    <w:rsid w:val="00392B83"/>
    <w:rsid w:val="00393CCA"/>
    <w:rsid w:val="003A47F1"/>
    <w:rsid w:val="003A7DE7"/>
    <w:rsid w:val="003B71BD"/>
    <w:rsid w:val="003C2F4D"/>
    <w:rsid w:val="003C584F"/>
    <w:rsid w:val="003D5407"/>
    <w:rsid w:val="003D7007"/>
    <w:rsid w:val="003E244E"/>
    <w:rsid w:val="003E71D3"/>
    <w:rsid w:val="004011D0"/>
    <w:rsid w:val="004023CD"/>
    <w:rsid w:val="00414310"/>
    <w:rsid w:val="0041534D"/>
    <w:rsid w:val="00420F66"/>
    <w:rsid w:val="0043014B"/>
    <w:rsid w:val="00436C9F"/>
    <w:rsid w:val="0043782A"/>
    <w:rsid w:val="00441CCB"/>
    <w:rsid w:val="00473217"/>
    <w:rsid w:val="00474AEE"/>
    <w:rsid w:val="00495E74"/>
    <w:rsid w:val="004B0E21"/>
    <w:rsid w:val="004D36F6"/>
    <w:rsid w:val="004E53B8"/>
    <w:rsid w:val="004F63B2"/>
    <w:rsid w:val="00502290"/>
    <w:rsid w:val="00521673"/>
    <w:rsid w:val="00521E23"/>
    <w:rsid w:val="00540C73"/>
    <w:rsid w:val="0054287C"/>
    <w:rsid w:val="00545BF1"/>
    <w:rsid w:val="0055146B"/>
    <w:rsid w:val="005533E4"/>
    <w:rsid w:val="0058110A"/>
    <w:rsid w:val="005A2A74"/>
    <w:rsid w:val="005A6ACD"/>
    <w:rsid w:val="005B0036"/>
    <w:rsid w:val="005C1953"/>
    <w:rsid w:val="005C7FD5"/>
    <w:rsid w:val="005D146F"/>
    <w:rsid w:val="005D2860"/>
    <w:rsid w:val="005D3775"/>
    <w:rsid w:val="005D5E73"/>
    <w:rsid w:val="005D6E01"/>
    <w:rsid w:val="005E78D5"/>
    <w:rsid w:val="005F5405"/>
    <w:rsid w:val="0061143F"/>
    <w:rsid w:val="00612AB0"/>
    <w:rsid w:val="00630CD7"/>
    <w:rsid w:val="00637BF8"/>
    <w:rsid w:val="006405EB"/>
    <w:rsid w:val="0066119C"/>
    <w:rsid w:val="00662C73"/>
    <w:rsid w:val="00680AE3"/>
    <w:rsid w:val="006816F3"/>
    <w:rsid w:val="006A14F0"/>
    <w:rsid w:val="006B2778"/>
    <w:rsid w:val="006C679F"/>
    <w:rsid w:val="006D6A98"/>
    <w:rsid w:val="006F28DD"/>
    <w:rsid w:val="0070363E"/>
    <w:rsid w:val="0071267F"/>
    <w:rsid w:val="00717C9D"/>
    <w:rsid w:val="00722287"/>
    <w:rsid w:val="00732A9C"/>
    <w:rsid w:val="007454AF"/>
    <w:rsid w:val="007518AD"/>
    <w:rsid w:val="00752FDA"/>
    <w:rsid w:val="007678D4"/>
    <w:rsid w:val="00767A24"/>
    <w:rsid w:val="00770698"/>
    <w:rsid w:val="0077452B"/>
    <w:rsid w:val="0078242B"/>
    <w:rsid w:val="0078415C"/>
    <w:rsid w:val="00791ED9"/>
    <w:rsid w:val="007932BF"/>
    <w:rsid w:val="00793FEC"/>
    <w:rsid w:val="007C18D1"/>
    <w:rsid w:val="00800C68"/>
    <w:rsid w:val="00802BDF"/>
    <w:rsid w:val="00820F09"/>
    <w:rsid w:val="00826BD9"/>
    <w:rsid w:val="00830442"/>
    <w:rsid w:val="00851684"/>
    <w:rsid w:val="008530BA"/>
    <w:rsid w:val="00864668"/>
    <w:rsid w:val="00871E09"/>
    <w:rsid w:val="00884B95"/>
    <w:rsid w:val="008918CD"/>
    <w:rsid w:val="008965D0"/>
    <w:rsid w:val="008C214B"/>
    <w:rsid w:val="008E6233"/>
    <w:rsid w:val="008F03A5"/>
    <w:rsid w:val="008F3125"/>
    <w:rsid w:val="009110DD"/>
    <w:rsid w:val="009149D8"/>
    <w:rsid w:val="0091725F"/>
    <w:rsid w:val="00932B7A"/>
    <w:rsid w:val="00941D43"/>
    <w:rsid w:val="00963229"/>
    <w:rsid w:val="009855BE"/>
    <w:rsid w:val="009A64D2"/>
    <w:rsid w:val="009C01AC"/>
    <w:rsid w:val="009C4038"/>
    <w:rsid w:val="009E797F"/>
    <w:rsid w:val="009F0BCF"/>
    <w:rsid w:val="009F25F0"/>
    <w:rsid w:val="00A11935"/>
    <w:rsid w:val="00A321C7"/>
    <w:rsid w:val="00A340EB"/>
    <w:rsid w:val="00A41DC8"/>
    <w:rsid w:val="00A61B86"/>
    <w:rsid w:val="00A67F0F"/>
    <w:rsid w:val="00A77D02"/>
    <w:rsid w:val="00A8052E"/>
    <w:rsid w:val="00A84154"/>
    <w:rsid w:val="00A844AF"/>
    <w:rsid w:val="00A93597"/>
    <w:rsid w:val="00A94D57"/>
    <w:rsid w:val="00AA1D94"/>
    <w:rsid w:val="00AA3575"/>
    <w:rsid w:val="00AB6C90"/>
    <w:rsid w:val="00AC0F6F"/>
    <w:rsid w:val="00AC743A"/>
    <w:rsid w:val="00B03A88"/>
    <w:rsid w:val="00B16525"/>
    <w:rsid w:val="00B25816"/>
    <w:rsid w:val="00B41C7D"/>
    <w:rsid w:val="00B44480"/>
    <w:rsid w:val="00B45CF5"/>
    <w:rsid w:val="00B557C7"/>
    <w:rsid w:val="00B60749"/>
    <w:rsid w:val="00B62633"/>
    <w:rsid w:val="00B65393"/>
    <w:rsid w:val="00B742A3"/>
    <w:rsid w:val="00BA05A0"/>
    <w:rsid w:val="00BA2B08"/>
    <w:rsid w:val="00BA74D3"/>
    <w:rsid w:val="00BB229A"/>
    <w:rsid w:val="00BB306D"/>
    <w:rsid w:val="00BB7F1A"/>
    <w:rsid w:val="00BD463F"/>
    <w:rsid w:val="00BE4E11"/>
    <w:rsid w:val="00C040B1"/>
    <w:rsid w:val="00C13AE1"/>
    <w:rsid w:val="00C34972"/>
    <w:rsid w:val="00C429D0"/>
    <w:rsid w:val="00C4458D"/>
    <w:rsid w:val="00C521DC"/>
    <w:rsid w:val="00C633A0"/>
    <w:rsid w:val="00C63B55"/>
    <w:rsid w:val="00C70729"/>
    <w:rsid w:val="00C93733"/>
    <w:rsid w:val="00CC0B22"/>
    <w:rsid w:val="00CC3629"/>
    <w:rsid w:val="00CC4C71"/>
    <w:rsid w:val="00CD0ACF"/>
    <w:rsid w:val="00CF0B0F"/>
    <w:rsid w:val="00CF4D58"/>
    <w:rsid w:val="00D045FD"/>
    <w:rsid w:val="00D1137B"/>
    <w:rsid w:val="00D12AE4"/>
    <w:rsid w:val="00D14182"/>
    <w:rsid w:val="00D31689"/>
    <w:rsid w:val="00D34C0A"/>
    <w:rsid w:val="00D35212"/>
    <w:rsid w:val="00D44E9E"/>
    <w:rsid w:val="00D50C18"/>
    <w:rsid w:val="00D53ADF"/>
    <w:rsid w:val="00D56749"/>
    <w:rsid w:val="00D77617"/>
    <w:rsid w:val="00D80288"/>
    <w:rsid w:val="00DA22FE"/>
    <w:rsid w:val="00DB39A5"/>
    <w:rsid w:val="00DB3BB6"/>
    <w:rsid w:val="00DB764C"/>
    <w:rsid w:val="00DD33D4"/>
    <w:rsid w:val="00DD3A7B"/>
    <w:rsid w:val="00E109D3"/>
    <w:rsid w:val="00E13C73"/>
    <w:rsid w:val="00E153C8"/>
    <w:rsid w:val="00E24C6C"/>
    <w:rsid w:val="00E32EBF"/>
    <w:rsid w:val="00E359D2"/>
    <w:rsid w:val="00E4162D"/>
    <w:rsid w:val="00E5276D"/>
    <w:rsid w:val="00E57D0A"/>
    <w:rsid w:val="00E57E4A"/>
    <w:rsid w:val="00E726F8"/>
    <w:rsid w:val="00E72CCD"/>
    <w:rsid w:val="00E930A1"/>
    <w:rsid w:val="00EB174D"/>
    <w:rsid w:val="00EB1CC7"/>
    <w:rsid w:val="00EB1F8A"/>
    <w:rsid w:val="00EB4302"/>
    <w:rsid w:val="00ED44D7"/>
    <w:rsid w:val="00ED7290"/>
    <w:rsid w:val="00EE109C"/>
    <w:rsid w:val="00EF054C"/>
    <w:rsid w:val="00EF1976"/>
    <w:rsid w:val="00EF4B62"/>
    <w:rsid w:val="00EF783C"/>
    <w:rsid w:val="00F035B7"/>
    <w:rsid w:val="00F13F0C"/>
    <w:rsid w:val="00F1448F"/>
    <w:rsid w:val="00F14586"/>
    <w:rsid w:val="00F1509C"/>
    <w:rsid w:val="00F235C8"/>
    <w:rsid w:val="00F24770"/>
    <w:rsid w:val="00F44597"/>
    <w:rsid w:val="00F51AFB"/>
    <w:rsid w:val="00F5280C"/>
    <w:rsid w:val="00F56200"/>
    <w:rsid w:val="00F6005C"/>
    <w:rsid w:val="00F76BE7"/>
    <w:rsid w:val="00F81CF0"/>
    <w:rsid w:val="00F91878"/>
    <w:rsid w:val="00FA2AC3"/>
    <w:rsid w:val="00FB27A9"/>
    <w:rsid w:val="00FD21E9"/>
    <w:rsid w:val="00FD7D94"/>
    <w:rsid w:val="00FE1770"/>
    <w:rsid w:val="00FE5E95"/>
    <w:rsid w:val="00FF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BA833"/>
  <w15:chartTrackingRefBased/>
  <w15:docId w15:val="{47A2F75B-67C1-9349-9828-839F50A2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3B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3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ill (jilljohn@uidaho.edu)</dc:creator>
  <cp:keywords/>
  <dc:description/>
  <cp:lastModifiedBy>Johnson, Jill (jilljohn@uidaho.edu)</cp:lastModifiedBy>
  <cp:revision>5</cp:revision>
  <dcterms:created xsi:type="dcterms:W3CDTF">2023-05-12T16:49:00Z</dcterms:created>
  <dcterms:modified xsi:type="dcterms:W3CDTF">2023-05-12T17:10:00Z</dcterms:modified>
</cp:coreProperties>
</file>